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E84049" w14:textId="5B75EEEC" w:rsidR="00E03EA4" w:rsidRPr="00A33F52" w:rsidRDefault="00A33F52" w:rsidP="00A33F52">
      <w:pPr>
        <w:jc w:val="center"/>
        <w:rPr>
          <w:rFonts w:ascii="Times New Roman" w:hAnsi="Times New Roman" w:cs="Times New Roman"/>
          <w:b/>
          <w:bCs/>
        </w:rPr>
      </w:pPr>
      <w:r w:rsidRPr="00A33F52">
        <w:rPr>
          <w:rFonts w:ascii="Times New Roman" w:hAnsi="Times New Roman" w:cs="Times New Roman"/>
          <w:b/>
          <w:bCs/>
        </w:rPr>
        <w:t>Table 5. 11</w:t>
      </w:r>
      <w:r w:rsidRPr="00A33F52">
        <w:rPr>
          <w:rFonts w:ascii="Times New Roman" w:hAnsi="Times New Roman" w:cs="Times New Roman"/>
          <w:b/>
          <w:bCs/>
        </w:rPr>
        <w:t xml:space="preserve"> features selected by the LASSO method</w:t>
      </w:r>
    </w:p>
    <w:tbl>
      <w:tblPr>
        <w:tblpPr w:leftFromText="180" w:rightFromText="180" w:vertAnchor="text" w:horzAnchor="margin" w:tblpXSpec="center" w:tblpY="256"/>
        <w:tblW w:w="7580" w:type="dxa"/>
        <w:tblLook w:val="04A0" w:firstRow="1" w:lastRow="0" w:firstColumn="1" w:lastColumn="0" w:noHBand="0" w:noVBand="1"/>
      </w:tblPr>
      <w:tblGrid>
        <w:gridCol w:w="5400"/>
        <w:gridCol w:w="2180"/>
      </w:tblGrid>
      <w:tr w:rsidR="00A33F52" w:rsidRPr="00A33F52" w14:paraId="412415A1" w14:textId="77777777" w:rsidTr="00A33F52">
        <w:trPr>
          <w:trHeight w:val="300"/>
        </w:trPr>
        <w:tc>
          <w:tcPr>
            <w:tcW w:w="54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51ECCF" w14:textId="77777777" w:rsidR="00A33F52" w:rsidRPr="00A33F52" w:rsidRDefault="00A33F52" w:rsidP="00A33F52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33F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Index</w:t>
            </w:r>
          </w:p>
        </w:tc>
        <w:tc>
          <w:tcPr>
            <w:tcW w:w="218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F6C659" w14:textId="77777777" w:rsidR="00A33F52" w:rsidRPr="00A33F52" w:rsidRDefault="00A33F52" w:rsidP="00A33F52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</w:pPr>
            <w:r w:rsidRPr="00A33F52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2"/>
              </w:rPr>
              <w:t>Coefficients</w:t>
            </w:r>
          </w:p>
        </w:tc>
      </w:tr>
      <w:tr w:rsidR="00A33F52" w:rsidRPr="00A33F52" w14:paraId="49BC7B58" w14:textId="77777777" w:rsidTr="00A33F52">
        <w:trPr>
          <w:trHeight w:val="28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E9E67" w14:textId="77777777" w:rsidR="00A33F52" w:rsidRPr="00A33F52" w:rsidRDefault="00A33F52" w:rsidP="00A33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33F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verseDifferenceMoment_AllDirection_offset1_S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F91E2" w14:textId="77777777" w:rsidR="00A33F52" w:rsidRPr="00A33F52" w:rsidRDefault="00A33F52" w:rsidP="00A33F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33F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5</w:t>
            </w:r>
          </w:p>
        </w:tc>
      </w:tr>
      <w:tr w:rsidR="00A33F52" w:rsidRPr="00A33F52" w14:paraId="4E7C28EF" w14:textId="77777777" w:rsidTr="00A33F52">
        <w:trPr>
          <w:trHeight w:val="28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BC8D" w14:textId="77777777" w:rsidR="00A33F52" w:rsidRPr="00A33F52" w:rsidRDefault="00A33F52" w:rsidP="00A33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33F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ortRunEmphasis_angle135_offset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26868" w14:textId="77777777" w:rsidR="00A33F52" w:rsidRPr="00A33F52" w:rsidRDefault="00A33F52" w:rsidP="00A33F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33F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9</w:t>
            </w:r>
          </w:p>
        </w:tc>
      </w:tr>
      <w:tr w:rsidR="00A33F52" w:rsidRPr="00A33F52" w14:paraId="2FAE21F7" w14:textId="77777777" w:rsidTr="00A33F52">
        <w:trPr>
          <w:trHeight w:val="28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B39C9" w14:textId="77777777" w:rsidR="00A33F52" w:rsidRPr="00A33F52" w:rsidRDefault="00A33F52" w:rsidP="00A33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33F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CMEnergy_angle0_offset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48925" w14:textId="77777777" w:rsidR="00A33F52" w:rsidRPr="00A33F52" w:rsidRDefault="00A33F52" w:rsidP="00A33F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33F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102</w:t>
            </w:r>
          </w:p>
        </w:tc>
      </w:tr>
      <w:tr w:rsidR="00A33F52" w:rsidRPr="00A33F52" w14:paraId="20DD8880" w14:textId="77777777" w:rsidTr="00A33F52">
        <w:trPr>
          <w:trHeight w:val="28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CC2F" w14:textId="77777777" w:rsidR="00A33F52" w:rsidRPr="00A33F52" w:rsidRDefault="00A33F52" w:rsidP="00A33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33F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inorAxisLength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AFD8A" w14:textId="77777777" w:rsidR="00A33F52" w:rsidRPr="00A33F52" w:rsidRDefault="00A33F52" w:rsidP="00A33F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33F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8</w:t>
            </w:r>
          </w:p>
        </w:tc>
      </w:tr>
      <w:tr w:rsidR="00A33F52" w:rsidRPr="00A33F52" w14:paraId="3DDEC206" w14:textId="77777777" w:rsidTr="00A33F52">
        <w:trPr>
          <w:trHeight w:val="28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A6998" w14:textId="77777777" w:rsidR="00A33F52" w:rsidRPr="00A33F52" w:rsidRDefault="00A33F52" w:rsidP="00A33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33F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hortRunHighGreyLevelEmphasis_angle45_offset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1D6EC" w14:textId="77777777" w:rsidR="00A33F52" w:rsidRPr="00A33F52" w:rsidRDefault="00A33F52" w:rsidP="00A33F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33F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33</w:t>
            </w:r>
          </w:p>
        </w:tc>
      </w:tr>
      <w:tr w:rsidR="00A33F52" w:rsidRPr="00A33F52" w14:paraId="2A7453F8" w14:textId="77777777" w:rsidTr="00A33F52">
        <w:trPr>
          <w:trHeight w:val="28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330D" w14:textId="77777777" w:rsidR="00A33F52" w:rsidRPr="00A33F52" w:rsidRDefault="00A33F52" w:rsidP="00A33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33F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unLengthNonuniformity_AllDirection_offset1_SD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14F84" w14:textId="77777777" w:rsidR="00A33F52" w:rsidRPr="00A33F52" w:rsidRDefault="00A33F52" w:rsidP="00A33F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33F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6</w:t>
            </w:r>
          </w:p>
        </w:tc>
      </w:tr>
      <w:tr w:rsidR="00A33F52" w:rsidRPr="00A33F52" w14:paraId="4FBB0955" w14:textId="77777777" w:rsidTr="00A33F52">
        <w:trPr>
          <w:trHeight w:val="28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622D7" w14:textId="77777777" w:rsidR="00A33F52" w:rsidRPr="00A33F52" w:rsidRDefault="00A33F52" w:rsidP="00A33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33F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urtosis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337278" w14:textId="77777777" w:rsidR="00A33F52" w:rsidRPr="00A33F52" w:rsidRDefault="00A33F52" w:rsidP="00A33F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33F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53</w:t>
            </w:r>
          </w:p>
        </w:tc>
      </w:tr>
      <w:tr w:rsidR="00A33F52" w:rsidRPr="00A33F52" w14:paraId="5DA6FE5F" w14:textId="77777777" w:rsidTr="00A33F52">
        <w:trPr>
          <w:trHeight w:val="28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F45E" w14:textId="77777777" w:rsidR="00A33F52" w:rsidRPr="00A33F52" w:rsidRDefault="00A33F52" w:rsidP="00A33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33F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CMEntropy_angle45_offset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8A8F8" w14:textId="77777777" w:rsidR="00A33F52" w:rsidRPr="00A33F52" w:rsidRDefault="00A33F52" w:rsidP="00A33F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33F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06</w:t>
            </w:r>
          </w:p>
        </w:tc>
      </w:tr>
      <w:tr w:rsidR="00A33F52" w:rsidRPr="00A33F52" w14:paraId="60CB7A91" w14:textId="77777777" w:rsidTr="00A33F52">
        <w:trPr>
          <w:trHeight w:val="28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958E7" w14:textId="77777777" w:rsidR="00A33F52" w:rsidRPr="00A33F52" w:rsidRDefault="00A33F52" w:rsidP="00A33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33F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ercentile3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48051" w14:textId="77777777" w:rsidR="00A33F52" w:rsidRPr="00A33F52" w:rsidRDefault="00A33F52" w:rsidP="00A33F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33F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28</w:t>
            </w:r>
          </w:p>
        </w:tc>
      </w:tr>
      <w:tr w:rsidR="00A33F52" w:rsidRPr="00A33F52" w14:paraId="2C5486B5" w14:textId="77777777" w:rsidTr="00A33F52">
        <w:trPr>
          <w:trHeight w:val="280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F007" w14:textId="77777777" w:rsidR="00A33F52" w:rsidRPr="00A33F52" w:rsidRDefault="00A33F52" w:rsidP="00A33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proofErr w:type="spellStart"/>
            <w:r w:rsidRPr="00A33F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ighIntensityEmphasis</w:t>
            </w:r>
            <w:proofErr w:type="spellEnd"/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A3733" w14:textId="77777777" w:rsidR="00A33F52" w:rsidRPr="00A33F52" w:rsidRDefault="00A33F52" w:rsidP="00A33F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33F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61</w:t>
            </w:r>
          </w:p>
        </w:tc>
      </w:tr>
      <w:tr w:rsidR="00A33F52" w:rsidRPr="00A33F52" w14:paraId="6E2ECE87" w14:textId="77777777" w:rsidTr="00A33F52">
        <w:trPr>
          <w:trHeight w:val="290"/>
        </w:trPr>
        <w:tc>
          <w:tcPr>
            <w:tcW w:w="54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C085CD" w14:textId="77777777" w:rsidR="00A33F52" w:rsidRPr="00A33F52" w:rsidRDefault="00A33F52" w:rsidP="00A33F52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33F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aralickCorrelation_angle45_offset1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D9DE38" w14:textId="77777777" w:rsidR="00A33F52" w:rsidRPr="00A33F52" w:rsidRDefault="00A33F52" w:rsidP="00A33F52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A33F52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49</w:t>
            </w:r>
          </w:p>
        </w:tc>
      </w:tr>
    </w:tbl>
    <w:p w14:paraId="1C963D8B" w14:textId="77777777" w:rsidR="00A33F52" w:rsidRPr="00A33F52" w:rsidRDefault="00A33F52">
      <w:pPr>
        <w:rPr>
          <w:rFonts w:ascii="Times New Roman" w:hAnsi="Times New Roman" w:cs="Times New Roman"/>
        </w:rPr>
      </w:pPr>
    </w:p>
    <w:sectPr w:rsidR="00A33F52" w:rsidRPr="00A33F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85C06C" w14:textId="77777777" w:rsidR="00692E08" w:rsidRDefault="00692E08" w:rsidP="00DE05FE">
      <w:r>
        <w:separator/>
      </w:r>
    </w:p>
  </w:endnote>
  <w:endnote w:type="continuationSeparator" w:id="0">
    <w:p w14:paraId="7FE92D3A" w14:textId="77777777" w:rsidR="00692E08" w:rsidRDefault="00692E08" w:rsidP="00DE05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7AB7DE" w14:textId="77777777" w:rsidR="00692E08" w:rsidRDefault="00692E08" w:rsidP="00DE05FE">
      <w:r>
        <w:separator/>
      </w:r>
    </w:p>
  </w:footnote>
  <w:footnote w:type="continuationSeparator" w:id="0">
    <w:p w14:paraId="3BFD6249" w14:textId="77777777" w:rsidR="00692E08" w:rsidRDefault="00692E08" w:rsidP="00DE05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88C"/>
    <w:rsid w:val="001E041E"/>
    <w:rsid w:val="003C46F3"/>
    <w:rsid w:val="004E7FA0"/>
    <w:rsid w:val="00692E08"/>
    <w:rsid w:val="006E57C0"/>
    <w:rsid w:val="00A33F52"/>
    <w:rsid w:val="00DA6007"/>
    <w:rsid w:val="00DE05FE"/>
    <w:rsid w:val="00E03EA4"/>
    <w:rsid w:val="00F6088C"/>
    <w:rsid w:val="00FE4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03F089"/>
  <w15:chartTrackingRefBased/>
  <w15:docId w15:val="{F4B9D3C1-4820-44C6-93AD-B899896632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E05F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E05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E05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E05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E05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41466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</TotalTime>
  <Pages>1</Pages>
  <Words>71</Words>
  <Characters>405</Characters>
  <Application>Microsoft Office Word</Application>
  <DocSecurity>0</DocSecurity>
  <Lines>3</Lines>
  <Paragraphs>1</Paragraphs>
  <ScaleCrop>false</ScaleCrop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</dc:creator>
  <cp:keywords/>
  <dc:description/>
  <cp:lastModifiedBy>zh</cp:lastModifiedBy>
  <cp:revision>5</cp:revision>
  <dcterms:created xsi:type="dcterms:W3CDTF">2021-09-23T05:58:00Z</dcterms:created>
  <dcterms:modified xsi:type="dcterms:W3CDTF">2021-11-27T06:21:00Z</dcterms:modified>
</cp:coreProperties>
</file>